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1E9AA" w14:textId="44F21E32" w:rsidR="00245231" w:rsidRDefault="00D6000F" w:rsidP="00D6000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600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10FC" w:rsidRPr="00D6000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77D32B1" w14:textId="77777777" w:rsidR="00D6000F" w:rsidRPr="00D6000F" w:rsidRDefault="00D6000F" w:rsidP="00D6000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F8DE32B" w14:textId="77777777" w:rsidR="00245231" w:rsidRPr="00D6000F" w:rsidRDefault="00245231" w:rsidP="00D600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a0"/>
        <w:tblW w:w="9690" w:type="dxa"/>
        <w:tblInd w:w="-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25"/>
        <w:gridCol w:w="1230"/>
        <w:gridCol w:w="1245"/>
        <w:gridCol w:w="1215"/>
        <w:gridCol w:w="1275"/>
      </w:tblGrid>
      <w:tr w:rsidR="00245231" w:rsidRPr="00D6000F" w14:paraId="41526546" w14:textId="77777777" w:rsidTr="00D6000F">
        <w:trPr>
          <w:trHeight w:val="20"/>
        </w:trPr>
        <w:tc>
          <w:tcPr>
            <w:tcW w:w="969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0BC3D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Table S1. Extracellular matrix protein content (% of ECM spectra)</w:t>
            </w:r>
          </w:p>
        </w:tc>
      </w:tr>
      <w:tr w:rsidR="00245231" w:rsidRPr="00D6000F" w14:paraId="24E3BD60" w14:textId="77777777" w:rsidTr="00D6000F">
        <w:trPr>
          <w:trHeight w:val="20"/>
        </w:trPr>
        <w:tc>
          <w:tcPr>
            <w:tcW w:w="47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404AD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416F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eft ventricle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1214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mitral valv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7433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aorta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A705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p-value (One-Way ANOVA)</w:t>
            </w:r>
          </w:p>
        </w:tc>
      </w:tr>
      <w:tr w:rsidR="00245231" w:rsidRPr="00D6000F" w14:paraId="55979518" w14:textId="77777777" w:rsidTr="00D6000F">
        <w:trPr>
          <w:trHeight w:val="20"/>
        </w:trPr>
        <w:tc>
          <w:tcPr>
            <w:tcW w:w="4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4DF92" w14:textId="77777777" w:rsidR="00245231" w:rsidRPr="00D6000F" w:rsidRDefault="00245231" w:rsidP="00D600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1B9C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0198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FFF8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B7DD9" w14:textId="77777777" w:rsidR="00245231" w:rsidRPr="00D6000F" w:rsidRDefault="00245231" w:rsidP="00D600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5231" w:rsidRPr="00D6000F" w14:paraId="1E869FC9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F9A74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aggrecan core prote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51AB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F091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5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CA80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7B56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795</w:t>
            </w:r>
          </w:p>
        </w:tc>
      </w:tr>
      <w:tr w:rsidR="00245231" w:rsidRPr="00D6000F" w14:paraId="19740D36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CAF6C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asporin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28E1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5±0.6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0CEC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5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8C53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38A0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8514</w:t>
            </w:r>
          </w:p>
        </w:tc>
      </w:tr>
      <w:tr w:rsidR="00245231" w:rsidRPr="00D6000F" w14:paraId="2EF1537B" w14:textId="77777777" w:rsidTr="00D6000F">
        <w:trPr>
          <w:trHeight w:val="2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B8718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biglycan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A593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1±0.9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D875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8±0.8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E182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5.7±3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2750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352</w:t>
            </w:r>
          </w:p>
        </w:tc>
      </w:tr>
      <w:tr w:rsidR="00245231" w:rsidRPr="00D6000F" w14:paraId="6F050DBA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C74EA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artilage intermediate layer protein 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E300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9±0.8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5D35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6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A679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3AB7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542</w:t>
            </w:r>
          </w:p>
        </w:tc>
      </w:tr>
      <w:tr w:rsidR="00245231" w:rsidRPr="00D6000F" w14:paraId="7BBAD2E1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C8631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artilage intermediate layer protein 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4D5C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8F95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3.7±1.3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19F1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05F0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245231" w:rsidRPr="00D6000F" w14:paraId="0DF65AE8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8F02F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30B0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8.7±9.7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AB7B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5±0.9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8210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5.7±3.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8197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939</w:t>
            </w:r>
          </w:p>
        </w:tc>
      </w:tr>
      <w:tr w:rsidR="00245231" w:rsidRPr="00D6000F" w14:paraId="086A2BAA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A2ADF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I alpha-2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B8B3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9.5±8.7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9534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1.6±10.7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C22B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8.0±3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C4CC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8674</w:t>
            </w:r>
          </w:p>
        </w:tc>
      </w:tr>
      <w:tr w:rsidR="00245231" w:rsidRPr="00D6000F" w14:paraId="3AF8C913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9C32A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I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11B1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A274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2101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0CDE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7461</w:t>
            </w:r>
          </w:p>
        </w:tc>
      </w:tr>
      <w:tr w:rsidR="00245231" w:rsidRPr="00D6000F" w14:paraId="15742930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6BEC8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II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1F98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6.9±0.4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EF8C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3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AB55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1±0.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CD78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45231" w:rsidRPr="00D6000F" w14:paraId="5166B7CA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CC831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IV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8CAA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8.4±3.7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3541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EC88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5±0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EF34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</w:tr>
      <w:tr w:rsidR="00245231" w:rsidRPr="00D6000F" w14:paraId="235A0214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59C8B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IV alpha-2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6A5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3.3±0.4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48B5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15CE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4A48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45231" w:rsidRPr="00D6000F" w14:paraId="779E1D9A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E841E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IV alpha-6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F5E5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341F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58AA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4E2D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5111</w:t>
            </w:r>
          </w:p>
        </w:tc>
      </w:tr>
      <w:tr w:rsidR="00245231" w:rsidRPr="00D6000F" w14:paraId="3B9A7456" w14:textId="77777777">
        <w:trPr>
          <w:trHeight w:val="38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28733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V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9528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5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F8B7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±0.2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705B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3060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893</w:t>
            </w:r>
          </w:p>
        </w:tc>
      </w:tr>
      <w:tr w:rsidR="00245231" w:rsidRPr="00D6000F" w14:paraId="00B49ECE" w14:textId="77777777">
        <w:trPr>
          <w:trHeight w:val="32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DD997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V alpha-2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1413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3±0.9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06A4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7±0.2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AB4B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462F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103</w:t>
            </w:r>
          </w:p>
        </w:tc>
      </w:tr>
      <w:tr w:rsidR="00245231" w:rsidRPr="00D6000F" w14:paraId="2D7222BB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D03DA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V alpha-3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992D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2525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E109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EB4F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219</w:t>
            </w:r>
          </w:p>
        </w:tc>
      </w:tr>
      <w:tr w:rsidR="00245231" w:rsidRPr="00D6000F" w14:paraId="4C969FA6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B2B17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V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0CBF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9±1.1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D04C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3.0±2.2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CA4B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2.4±1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83F0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802</w:t>
            </w:r>
          </w:p>
        </w:tc>
      </w:tr>
      <w:tr w:rsidR="00245231" w:rsidRPr="00D6000F" w14:paraId="15F03CDC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76E4F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VI alpha-2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F9FB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5.8±1.5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F399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6.7±0.8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08D2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6.1±3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4C9D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245231" w:rsidRPr="00D6000F" w14:paraId="6DA7B408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B9226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VI alpha-3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2878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7.7±6.1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744E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30.8±5.4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C18F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0.7±4.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729B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</w:tr>
      <w:tr w:rsidR="00245231" w:rsidRPr="00D6000F" w14:paraId="02429C1A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28859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VI alpha-5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5987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7212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±0.4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F2AF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0D54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348</w:t>
            </w:r>
          </w:p>
        </w:tc>
      </w:tr>
      <w:tr w:rsidR="00245231" w:rsidRPr="00D6000F" w14:paraId="48584E10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B3170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VII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4850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0719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2F7C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8C7D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203</w:t>
            </w:r>
          </w:p>
        </w:tc>
      </w:tr>
      <w:tr w:rsidR="00245231" w:rsidRPr="00D6000F" w14:paraId="07BD7D34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7A169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llagen X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8450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D48E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2AF9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62BD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219</w:t>
            </w:r>
          </w:p>
        </w:tc>
      </w:tr>
      <w:tr w:rsidR="00245231" w:rsidRPr="00D6000F" w14:paraId="21B514EE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8E50C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XI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7B6D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DC91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77A2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5F00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279</w:t>
            </w:r>
          </w:p>
        </w:tc>
      </w:tr>
      <w:tr w:rsidR="00245231" w:rsidRPr="00D6000F" w14:paraId="2731C51A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0BBA3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XIV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B398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7±0.8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9C2D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35AD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0A33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5118</w:t>
            </w:r>
          </w:p>
        </w:tc>
      </w:tr>
      <w:tr w:rsidR="00245231" w:rsidRPr="00D6000F" w14:paraId="587292A4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34DAA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XV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736B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B010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2DE1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±0.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E872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205</w:t>
            </w:r>
          </w:p>
        </w:tc>
      </w:tr>
      <w:tr w:rsidR="00245231" w:rsidRPr="00D6000F" w14:paraId="02840A2E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08A60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XV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954D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7F53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76C2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C722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288</w:t>
            </w:r>
          </w:p>
        </w:tc>
      </w:tr>
      <w:tr w:rsidR="00245231" w:rsidRPr="00D6000F" w14:paraId="6DBEEDED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7292E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XVII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3927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6DE6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E38C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6238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219</w:t>
            </w:r>
          </w:p>
        </w:tc>
      </w:tr>
      <w:tr w:rsidR="00245231" w:rsidRPr="00D6000F" w14:paraId="42D3FE97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A9A27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XX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8AA2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3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467C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EB77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1B04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286</w:t>
            </w:r>
          </w:p>
        </w:tc>
      </w:tr>
      <w:tr w:rsidR="00245231" w:rsidRPr="00D6000F" w14:paraId="52B1D81B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AB12F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collagen XXVIII alpha-1 cha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C391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3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7A34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F351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518B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219</w:t>
            </w:r>
          </w:p>
        </w:tc>
      </w:tr>
      <w:tr w:rsidR="00245231" w:rsidRPr="00D6000F" w14:paraId="231AAF7B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C636C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decorin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ED10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57BC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8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ADF7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5±0.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B54A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7372</w:t>
            </w:r>
          </w:p>
        </w:tc>
      </w:tr>
      <w:tr w:rsidR="00245231" w:rsidRPr="00D6000F" w14:paraId="16DE03C6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AD959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dermatopont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1191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CD84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3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11F5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C0B6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960</w:t>
            </w:r>
          </w:p>
        </w:tc>
      </w:tr>
      <w:tr w:rsidR="00245231" w:rsidRPr="00D6000F" w14:paraId="3471A985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393DA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EGF-containing fibulin-like ECM protein 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BF2A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7±0.6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7DB8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EEB5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8±0.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6719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791</w:t>
            </w:r>
          </w:p>
        </w:tc>
      </w:tr>
      <w:tr w:rsidR="00245231" w:rsidRPr="00D6000F" w14:paraId="3E123E12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1151B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elast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372B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6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4C26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6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1CC4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5.4±23.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736E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728</w:t>
            </w:r>
          </w:p>
        </w:tc>
      </w:tr>
      <w:tr w:rsidR="00245231" w:rsidRPr="00D6000F" w14:paraId="7CAA9B49" w14:textId="77777777">
        <w:trPr>
          <w:trHeight w:val="30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3FF92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astin microfibril </w:t>
            </w: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interfacer</w:t>
            </w:r>
            <w:proofErr w:type="spellEnd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(EMILIN-1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0655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DC57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DBC9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92D4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</w:tr>
      <w:tr w:rsidR="00245231" w:rsidRPr="00D6000F" w14:paraId="62ABA641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43CF3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fermitin</w:t>
            </w:r>
            <w:proofErr w:type="spellEnd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mily homolog 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312C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59BE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B3EA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5±0.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F033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449</w:t>
            </w:r>
          </w:p>
        </w:tc>
      </w:tr>
      <w:tr w:rsidR="00245231" w:rsidRPr="00D6000F" w14:paraId="7235C0E6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5F1D0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fibrillin-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AAF7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5±0.3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A98F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BE83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4±1.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7885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725</w:t>
            </w:r>
          </w:p>
        </w:tc>
      </w:tr>
      <w:tr w:rsidR="00245231" w:rsidRPr="00D6000F" w14:paraId="08680029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63536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fibrillin-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4239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75DC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5A56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1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697B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219</w:t>
            </w:r>
          </w:p>
        </w:tc>
      </w:tr>
      <w:tr w:rsidR="00245231" w:rsidRPr="00D6000F" w14:paraId="4BA2349C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AD7D9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fibromodul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7671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AAD3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7±0.6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47C0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9±0.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749A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793</w:t>
            </w:r>
          </w:p>
        </w:tc>
      </w:tr>
      <w:tr w:rsidR="00245231" w:rsidRPr="00D6000F" w14:paraId="320A7FC5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91885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fibronect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E639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3.6±1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0217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2.7±2.4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11BF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4.1±2.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99F2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7645</w:t>
            </w:r>
          </w:p>
        </w:tc>
      </w:tr>
      <w:tr w:rsidR="00245231" w:rsidRPr="00D6000F" w14:paraId="23C05BE8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466AE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fibulin-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4114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8ACF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11C9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3571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5625</w:t>
            </w:r>
          </w:p>
        </w:tc>
      </w:tr>
      <w:tr w:rsidR="00245231" w:rsidRPr="00D6000F" w14:paraId="09219B93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28B42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fibulin-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5216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EDEE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B35F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3207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975</w:t>
            </w:r>
          </w:p>
        </w:tc>
      </w:tr>
      <w:tr w:rsidR="00245231" w:rsidRPr="00D6000F" w14:paraId="6E6EBEB4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A132B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fibulin-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E3E6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7±1.1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BB5F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10E2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6.9±1.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8382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245231" w:rsidRPr="00D6000F" w14:paraId="4E011E94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6E25F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hyaluronan and proteoglycan link protein 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72E6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1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C01B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B346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5581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290</w:t>
            </w:r>
          </w:p>
        </w:tc>
      </w:tr>
      <w:tr w:rsidR="00245231" w:rsidRPr="00D6000F" w14:paraId="3CA76376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F04C3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hyaluronan and proteoglycan link protein 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65D0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B5AC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6C64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19C5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219</w:t>
            </w:r>
          </w:p>
        </w:tc>
      </w:tr>
      <w:tr w:rsidR="00245231" w:rsidRPr="00D6000F" w14:paraId="69006FDB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F85FF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aminin subunit alpha-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4899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1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E31F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32E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0E36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245231" w:rsidRPr="00D6000F" w14:paraId="216C08F6" w14:textId="77777777">
        <w:trPr>
          <w:trHeight w:val="36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0206A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aminin subunit alpha-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8660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E635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51FA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BFB7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219</w:t>
            </w:r>
          </w:p>
        </w:tc>
      </w:tr>
      <w:tr w:rsidR="00245231" w:rsidRPr="00D6000F" w14:paraId="55618022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08654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aminin subunit alpha-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E30D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55AC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8BC5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D4D7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374</w:t>
            </w:r>
          </w:p>
        </w:tc>
      </w:tr>
      <w:tr w:rsidR="00245231" w:rsidRPr="00D6000F" w14:paraId="52DD857D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D714B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aminin subunit beta-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0150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7±0.4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36BA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5FC2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6274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711</w:t>
            </w:r>
          </w:p>
        </w:tc>
      </w:tr>
      <w:tr w:rsidR="00245231" w:rsidRPr="00D6000F" w14:paraId="01E88185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6FD2E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aminin subunit beta-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B8F5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8±1.3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727A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998F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E57B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968</w:t>
            </w:r>
          </w:p>
        </w:tc>
      </w:tr>
      <w:tr w:rsidR="00245231" w:rsidRPr="00D6000F" w14:paraId="525BE4A3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D8409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aminin subunit gamma-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F3A5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2.1±0.7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F049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0B40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9±0.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85FB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245231" w:rsidRPr="00D6000F" w14:paraId="2EAC79DA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F2B2A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atent-TGF-β-binding protein 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7BDF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F0F5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D0E7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0E77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219</w:t>
            </w:r>
          </w:p>
        </w:tc>
      </w:tr>
      <w:tr w:rsidR="00245231" w:rsidRPr="00D6000F" w14:paraId="7AE8C55D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B6DD3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atent-TGF-β-binding protein 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0F20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196C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194E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8±0.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92DA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</w:tr>
      <w:tr w:rsidR="00245231" w:rsidRPr="00D6000F" w14:paraId="65BFD420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88A5B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umican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0A27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3.6±0.9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A90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3.8±5.7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EF83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3±0.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50FE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208</w:t>
            </w:r>
          </w:p>
        </w:tc>
      </w:tr>
      <w:tr w:rsidR="00245231" w:rsidRPr="00D6000F" w14:paraId="66A0C66A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9CD35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ysyl</w:t>
            </w:r>
            <w:proofErr w:type="spellEnd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xidase (protein-lysine 6-oxidase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22E3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3C42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8F3A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4±0.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7D4E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</w:tr>
      <w:tr w:rsidR="00245231" w:rsidRPr="00D6000F" w14:paraId="2390247F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C3E6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ysyl</w:t>
            </w:r>
            <w:proofErr w:type="spellEnd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xidase-like (</w:t>
            </w: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lysyl</w:t>
            </w:r>
            <w:proofErr w:type="spellEnd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xidase homolog 1)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01DE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80E7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FEC7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0±1.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0112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073</w:t>
            </w:r>
          </w:p>
        </w:tc>
      </w:tr>
      <w:tr w:rsidR="00245231" w:rsidRPr="00D6000F" w14:paraId="396B5E9B" w14:textId="77777777" w:rsidTr="00D6000F">
        <w:trPr>
          <w:trHeight w:val="2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4EF9B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nidogen 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8F47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3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8178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B981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79D53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160</w:t>
            </w:r>
          </w:p>
        </w:tc>
      </w:tr>
      <w:tr w:rsidR="00245231" w:rsidRPr="00D6000F" w14:paraId="0642DAFF" w14:textId="77777777" w:rsidTr="00D6000F">
        <w:trPr>
          <w:trHeight w:val="2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937E6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nidogen-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2595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3±0.3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AD9F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9A842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9±0.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8D4A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598</w:t>
            </w:r>
          </w:p>
        </w:tc>
      </w:tr>
      <w:tr w:rsidR="00245231" w:rsidRPr="00D6000F" w14:paraId="508A0F37" w14:textId="77777777" w:rsidTr="00D6000F">
        <w:trPr>
          <w:trHeight w:val="2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81153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periostin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D68D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9±0.8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B786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8.2±7.5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6530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6±0.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CA81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268</w:t>
            </w:r>
          </w:p>
        </w:tc>
      </w:tr>
      <w:tr w:rsidR="00245231" w:rsidRPr="00D6000F" w14:paraId="3DF062A7" w14:textId="77777777" w:rsidTr="00D6000F">
        <w:trPr>
          <w:trHeight w:val="2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6910A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perlecan</w:t>
            </w:r>
            <w:proofErr w:type="spellEnd"/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7013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0.0±0.6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6EAA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5±1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6028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7.3±3.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BF5C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245231" w:rsidRPr="00D6000F" w14:paraId="69177709" w14:textId="77777777" w:rsidTr="00D6000F">
        <w:trPr>
          <w:trHeight w:val="2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58393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prolarg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56F4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4±0.4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9C3B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±0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618A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9±0.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D6C7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665</w:t>
            </w:r>
          </w:p>
        </w:tc>
      </w:tr>
      <w:tr w:rsidR="00245231" w:rsidRPr="00D6000F" w14:paraId="21D59D67" w14:textId="77777777" w:rsidTr="00D6000F">
        <w:trPr>
          <w:trHeight w:val="20"/>
        </w:trPr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E71A1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tenasc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A13C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51DB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1FBAE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101FA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520</w:t>
            </w:r>
          </w:p>
        </w:tc>
      </w:tr>
      <w:tr w:rsidR="00245231" w:rsidRPr="00D6000F" w14:paraId="27006C4F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43A22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TGF-β-induced protein ig-h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6E94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8±1.2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0ABE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1.1±1.1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F8598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51FC4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1780</w:t>
            </w:r>
          </w:p>
        </w:tc>
      </w:tr>
      <w:tr w:rsidR="00245231" w:rsidRPr="00D6000F" w14:paraId="1E5974E3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7DED3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thrombospondin 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C337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F753D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2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15530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DFCD7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803</w:t>
            </w:r>
          </w:p>
        </w:tc>
      </w:tr>
      <w:tr w:rsidR="00245231" w:rsidRPr="00D6000F" w14:paraId="6136C03C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5E574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thrombospondin 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08DCC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±0.3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CB235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990F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5AD5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2151</w:t>
            </w:r>
          </w:p>
        </w:tc>
      </w:tr>
      <w:tr w:rsidR="00245231" w:rsidRPr="00D6000F" w14:paraId="5FC48779" w14:textId="77777777">
        <w:tc>
          <w:tcPr>
            <w:tcW w:w="4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9A666" w14:textId="77777777" w:rsidR="00245231" w:rsidRPr="00D6000F" w:rsidRDefault="003510FC" w:rsidP="00D6000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>versican</w:t>
            </w:r>
            <w:proofErr w:type="spellEnd"/>
            <w:r w:rsidRPr="00D600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re protein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16069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C6F51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7.3±2.4</w:t>
            </w:r>
          </w:p>
        </w:tc>
        <w:tc>
          <w:tcPr>
            <w:tcW w:w="12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741BB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8.6±4.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16B76" w14:textId="77777777" w:rsidR="00245231" w:rsidRPr="00D6000F" w:rsidRDefault="003510FC" w:rsidP="00D600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00F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</w:tr>
    </w:tbl>
    <w:p w14:paraId="118E2598" w14:textId="77777777" w:rsidR="00245231" w:rsidRPr="00D6000F" w:rsidRDefault="00245231" w:rsidP="00D600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44FCA2" w14:textId="77777777" w:rsidR="00245231" w:rsidRPr="00D6000F" w:rsidRDefault="00245231" w:rsidP="00D6000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9C801D" w14:textId="77777777" w:rsidR="00245231" w:rsidRPr="00D6000F" w:rsidRDefault="00245231" w:rsidP="00D6000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EB80ED" w14:textId="77777777" w:rsidR="00245231" w:rsidRPr="00D6000F" w:rsidRDefault="00245231" w:rsidP="00D6000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45231" w:rsidRPr="00D6000F">
      <w:headerReference w:type="default" r:id="rId8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FC282" w14:textId="77777777" w:rsidR="003510FC" w:rsidRDefault="003510FC">
      <w:pPr>
        <w:spacing w:line="240" w:lineRule="auto"/>
      </w:pPr>
      <w:r>
        <w:separator/>
      </w:r>
    </w:p>
  </w:endnote>
  <w:endnote w:type="continuationSeparator" w:id="0">
    <w:p w14:paraId="3D369E69" w14:textId="77777777" w:rsidR="003510FC" w:rsidRDefault="003510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5E34D" w14:textId="77777777" w:rsidR="003510FC" w:rsidRDefault="003510FC">
      <w:pPr>
        <w:spacing w:line="240" w:lineRule="auto"/>
      </w:pPr>
      <w:r>
        <w:separator/>
      </w:r>
    </w:p>
  </w:footnote>
  <w:footnote w:type="continuationSeparator" w:id="0">
    <w:p w14:paraId="08A1DA4A" w14:textId="77777777" w:rsidR="003510FC" w:rsidRDefault="003510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96F35" w14:textId="77777777" w:rsidR="00245231" w:rsidRDefault="00245231">
    <w:pPr>
      <w:pBdr>
        <w:top w:val="nil"/>
        <w:left w:val="nil"/>
        <w:bottom w:val="nil"/>
        <w:right w:val="nil"/>
        <w:between w:val="nil"/>
      </w:pBdr>
      <w:spacing w:line="360" w:lineRule="auto"/>
      <w:ind w:firstLine="720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7C5ED4"/>
    <w:multiLevelType w:val="multilevel"/>
    <w:tmpl w:val="459A7D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DEE6960"/>
    <w:multiLevelType w:val="multilevel"/>
    <w:tmpl w:val="9A0AD7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74085B"/>
    <w:multiLevelType w:val="multilevel"/>
    <w:tmpl w:val="5D2252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24772E"/>
    <w:multiLevelType w:val="multilevel"/>
    <w:tmpl w:val="C6E02F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sTC2MDAwMzGyMDZU0lEKTi0uzszPAykwrAUAPeSomCwAAAA="/>
  </w:docVars>
  <w:rsids>
    <w:rsidRoot w:val="00245231"/>
    <w:rsid w:val="00245231"/>
    <w:rsid w:val="003510FC"/>
    <w:rsid w:val="00D6000F"/>
    <w:rsid w:val="00DB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9ABF2"/>
  <w15:docId w15:val="{715F9A20-9C22-408D-8580-A42D8826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466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66B"/>
  </w:style>
  <w:style w:type="paragraph" w:styleId="Footer">
    <w:name w:val="footer"/>
    <w:basedOn w:val="Normal"/>
    <w:link w:val="FooterChar"/>
    <w:uiPriority w:val="99"/>
    <w:unhideWhenUsed/>
    <w:rsid w:val="00DB466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42A3B-FBF6-49AB-A104-8B6BBD5D8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Liguori</dc:creator>
  <cp:lastModifiedBy>Gabriel Liguori</cp:lastModifiedBy>
  <cp:revision>2</cp:revision>
  <dcterms:created xsi:type="dcterms:W3CDTF">2019-10-20T13:30:00Z</dcterms:created>
  <dcterms:modified xsi:type="dcterms:W3CDTF">2019-10-20T13:30:00Z</dcterms:modified>
</cp:coreProperties>
</file>